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5E9D" w:rsidRDefault="00485E9D" w:rsidP="00485E9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512166">
        <w:rPr>
          <w:rFonts w:ascii="Arial" w:hAnsi="Arial" w:cs="Arial"/>
          <w:b/>
          <w:sz w:val="24"/>
          <w:szCs w:val="24"/>
          <w:lang w:val="en-US"/>
        </w:rPr>
        <w:t xml:space="preserve">Appendix Table </w:t>
      </w:r>
      <w:r>
        <w:rPr>
          <w:rFonts w:ascii="Arial" w:hAnsi="Arial" w:cs="Arial"/>
          <w:b/>
          <w:sz w:val="24"/>
          <w:szCs w:val="24"/>
          <w:lang w:val="en-US"/>
        </w:rPr>
        <w:t>3</w:t>
      </w:r>
      <w:r w:rsidRPr="001552F6">
        <w:rPr>
          <w:rFonts w:ascii="Arial" w:hAnsi="Arial" w:cs="Arial"/>
          <w:sz w:val="24"/>
          <w:szCs w:val="24"/>
          <w:lang w:val="en-US"/>
        </w:rPr>
        <w:t>:</w:t>
      </w:r>
      <w:r w:rsidRPr="00512166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Worst grade adverse events overall </w:t>
      </w:r>
      <w:r w:rsidRPr="001552F6">
        <w:rPr>
          <w:rFonts w:ascii="Arial" w:hAnsi="Arial" w:cs="Arial"/>
          <w:sz w:val="24"/>
          <w:szCs w:val="24"/>
          <w:lang w:val="en-US"/>
        </w:rPr>
        <w:t xml:space="preserve">and by </w:t>
      </w:r>
      <w:r>
        <w:rPr>
          <w:rFonts w:ascii="Arial" w:hAnsi="Arial" w:cs="Arial"/>
          <w:sz w:val="24"/>
          <w:szCs w:val="24"/>
          <w:lang w:val="en-US"/>
        </w:rPr>
        <w:t>p</w:t>
      </w:r>
      <w:r w:rsidRPr="00512166">
        <w:rPr>
          <w:rFonts w:ascii="Arial" w:hAnsi="Arial" w:cs="Arial"/>
          <w:sz w:val="24"/>
          <w:szCs w:val="24"/>
          <w:lang w:val="en-US"/>
        </w:rPr>
        <w:t>atient cohort at different dose levels</w:t>
      </w:r>
    </w:p>
    <w:tbl>
      <w:tblPr>
        <w:tblW w:w="925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52"/>
        <w:gridCol w:w="1427"/>
        <w:gridCol w:w="1911"/>
        <w:gridCol w:w="74"/>
        <w:gridCol w:w="1843"/>
        <w:gridCol w:w="67"/>
        <w:gridCol w:w="2579"/>
      </w:tblGrid>
      <w:tr w:rsidR="00485E9D" w:rsidRPr="007C5146" w:rsidTr="0081183E">
        <w:trPr>
          <w:cantSplit/>
          <w:tblHeader/>
        </w:trPr>
        <w:tc>
          <w:tcPr>
            <w:tcW w:w="135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485E9D" w:rsidRPr="00337B07" w:rsidRDefault="00485E9D" w:rsidP="0081183E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37B07">
              <w:rPr>
                <w:rFonts w:ascii="Arial" w:hAnsi="Arial" w:cs="Arial"/>
                <w:iCs/>
                <w:sz w:val="24"/>
                <w:szCs w:val="24"/>
              </w:rPr>
              <w:t>Worst Grade</w:t>
            </w:r>
            <w:r>
              <w:rPr>
                <w:rFonts w:ascii="Arial" w:hAnsi="Arial" w:cs="Arial"/>
                <w:iCs/>
                <w:sz w:val="24"/>
                <w:szCs w:val="24"/>
              </w:rPr>
              <w:t xml:space="preserve"> AE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485E9D" w:rsidRPr="00337B07" w:rsidRDefault="00485E9D" w:rsidP="0081183E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37B07">
              <w:rPr>
                <w:rFonts w:ascii="Arial" w:hAnsi="Arial" w:cs="Arial"/>
                <w:sz w:val="24"/>
                <w:szCs w:val="24"/>
              </w:rPr>
              <w:t>All patients</w:t>
            </w:r>
          </w:p>
          <w:p w:rsidR="00485E9D" w:rsidRPr="00337B07" w:rsidRDefault="00485E9D" w:rsidP="0081183E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485E9D" w:rsidRDefault="00485E9D" w:rsidP="0081183E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37B07">
              <w:rPr>
                <w:rFonts w:ascii="Arial" w:hAnsi="Arial" w:cs="Arial"/>
                <w:sz w:val="24"/>
                <w:szCs w:val="24"/>
              </w:rPr>
              <w:t>DL 1</w:t>
            </w:r>
          </w:p>
          <w:p w:rsidR="00485E9D" w:rsidRPr="00337B07" w:rsidRDefault="00485E9D" w:rsidP="0081183E">
            <w:pPr>
              <w:pStyle w:val="NoSpacing"/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:rsidR="00485E9D" w:rsidRDefault="00485E9D" w:rsidP="0081183E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37B07">
              <w:rPr>
                <w:rFonts w:ascii="Arial" w:hAnsi="Arial" w:cs="Arial"/>
                <w:sz w:val="24"/>
                <w:szCs w:val="24"/>
              </w:rPr>
              <w:t>DL 2</w:t>
            </w:r>
          </w:p>
          <w:p w:rsidR="00485E9D" w:rsidRPr="00337B07" w:rsidRDefault="00485E9D" w:rsidP="0081183E">
            <w:pPr>
              <w:pStyle w:val="NoSpacing"/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2646" w:type="dxa"/>
            <w:gridSpan w:val="2"/>
            <w:tcBorders>
              <w:top w:val="single" w:sz="4" w:space="0" w:color="auto"/>
              <w:right w:val="nil"/>
            </w:tcBorders>
            <w:shd w:val="clear" w:color="auto" w:fill="FFFFFF"/>
          </w:tcPr>
          <w:p w:rsidR="00485E9D" w:rsidRDefault="00485E9D" w:rsidP="0081183E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37B07">
              <w:rPr>
                <w:rFonts w:ascii="Arial" w:hAnsi="Arial" w:cs="Arial"/>
                <w:sz w:val="24"/>
                <w:szCs w:val="24"/>
              </w:rPr>
              <w:t>Extension cohort at DL 2</w:t>
            </w:r>
          </w:p>
          <w:p w:rsidR="00485E9D" w:rsidRPr="00337B07" w:rsidRDefault="00485E9D" w:rsidP="0081183E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12166">
              <w:rPr>
                <w:rFonts w:ascii="Arial" w:eastAsiaTheme="minorHAnsi" w:hAnsi="Arial" w:cs="Arial"/>
                <w:sz w:val="24"/>
                <w:szCs w:val="24"/>
                <w:lang w:val="en-US"/>
              </w:rPr>
              <w:t>N (%)</w:t>
            </w:r>
            <w:r w:rsidRPr="00337B07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485E9D" w:rsidRPr="007C5146" w:rsidTr="0081183E">
        <w:trPr>
          <w:cantSplit/>
        </w:trPr>
        <w:tc>
          <w:tcPr>
            <w:tcW w:w="1352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85E9D" w:rsidRPr="00337B07" w:rsidRDefault="00485E9D" w:rsidP="0081183E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337B07">
              <w:rPr>
                <w:rFonts w:ascii="Arial" w:hAnsi="Arial" w:cs="Arial"/>
                <w:iCs/>
                <w:sz w:val="24"/>
                <w:szCs w:val="24"/>
              </w:rPr>
              <w:t>1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85E9D" w:rsidRPr="00337B07" w:rsidRDefault="00485E9D" w:rsidP="0081183E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37B07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485E9D" w:rsidRPr="00337B07" w:rsidRDefault="00485E9D" w:rsidP="0081183E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:rsidR="00485E9D" w:rsidRPr="00337B07" w:rsidRDefault="00485E9D" w:rsidP="0081183E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79" w:type="dxa"/>
            <w:tcBorders>
              <w:top w:val="single" w:sz="4" w:space="0" w:color="auto"/>
            </w:tcBorders>
            <w:shd w:val="clear" w:color="auto" w:fill="FFFFFF"/>
          </w:tcPr>
          <w:p w:rsidR="00485E9D" w:rsidRPr="00337B07" w:rsidRDefault="00485E9D" w:rsidP="0081183E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85E9D" w:rsidRPr="007C5146" w:rsidTr="0081183E">
        <w:trPr>
          <w:cantSplit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85E9D" w:rsidRPr="00337B07" w:rsidRDefault="00485E9D" w:rsidP="0081183E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337B07">
              <w:rPr>
                <w:rFonts w:ascii="Arial" w:hAnsi="Arial" w:cs="Arial"/>
                <w:iCs/>
                <w:sz w:val="24"/>
                <w:szCs w:val="24"/>
              </w:rPr>
              <w:t>2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85E9D" w:rsidRPr="00337B07" w:rsidRDefault="00485E9D" w:rsidP="0081183E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3.1</w:t>
            </w:r>
            <w:r w:rsidRPr="00337B0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11" w:type="dxa"/>
            <w:tcBorders>
              <w:left w:val="single" w:sz="4" w:space="0" w:color="auto"/>
            </w:tcBorders>
            <w:shd w:val="clear" w:color="auto" w:fill="FFFFFF"/>
          </w:tcPr>
          <w:p w:rsidR="00485E9D" w:rsidRPr="00337B07" w:rsidRDefault="00485E9D" w:rsidP="0081183E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gridSpan w:val="3"/>
            <w:shd w:val="clear" w:color="auto" w:fill="FFFFFF"/>
          </w:tcPr>
          <w:p w:rsidR="00485E9D" w:rsidRPr="00337B07" w:rsidRDefault="00485E9D" w:rsidP="0081183E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79" w:type="dxa"/>
            <w:shd w:val="clear" w:color="auto" w:fill="FFFFFF"/>
          </w:tcPr>
          <w:p w:rsidR="00485E9D" w:rsidRPr="00337B07" w:rsidRDefault="00485E9D" w:rsidP="0081183E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4.8</w:t>
            </w:r>
            <w:r w:rsidRPr="00337B07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485E9D" w:rsidRPr="007C5146" w:rsidTr="0081183E">
        <w:trPr>
          <w:cantSplit/>
        </w:trPr>
        <w:tc>
          <w:tcPr>
            <w:tcW w:w="13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85E9D" w:rsidRPr="00337B07" w:rsidRDefault="00485E9D" w:rsidP="0081183E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337B07">
              <w:rPr>
                <w:rFonts w:ascii="Arial" w:hAnsi="Arial" w:cs="Arial"/>
                <w:iCs/>
                <w:sz w:val="24"/>
                <w:szCs w:val="24"/>
              </w:rPr>
              <w:t>3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85E9D" w:rsidRPr="00337B07" w:rsidRDefault="00485E9D" w:rsidP="0081183E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 (84.4</w:t>
            </w:r>
            <w:r w:rsidRPr="00337B0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11" w:type="dxa"/>
            <w:tcBorders>
              <w:left w:val="single" w:sz="4" w:space="0" w:color="auto"/>
            </w:tcBorders>
            <w:shd w:val="clear" w:color="auto" w:fill="FFFFFF"/>
          </w:tcPr>
          <w:p w:rsidR="00485E9D" w:rsidRPr="00337B07" w:rsidRDefault="00485E9D" w:rsidP="0081183E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75.0</w:t>
            </w:r>
            <w:r w:rsidRPr="00337B0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84" w:type="dxa"/>
            <w:gridSpan w:val="3"/>
            <w:shd w:val="clear" w:color="auto" w:fill="FFFFFF"/>
          </w:tcPr>
          <w:p w:rsidR="00485E9D" w:rsidRPr="00337B07" w:rsidRDefault="00485E9D" w:rsidP="0081183E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 (100</w:t>
            </w:r>
            <w:r w:rsidRPr="00337B0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579" w:type="dxa"/>
            <w:shd w:val="clear" w:color="auto" w:fill="FFFFFF"/>
          </w:tcPr>
          <w:p w:rsidR="00485E9D" w:rsidRPr="00337B07" w:rsidRDefault="00485E9D" w:rsidP="0081183E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 (81.0</w:t>
            </w:r>
            <w:r w:rsidRPr="00337B07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485E9D" w:rsidRPr="007C5146" w:rsidTr="0081183E">
        <w:trPr>
          <w:cantSplit/>
        </w:trPr>
        <w:tc>
          <w:tcPr>
            <w:tcW w:w="135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85E9D" w:rsidRPr="00337B07" w:rsidRDefault="00485E9D" w:rsidP="0081183E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Cs/>
                <w:sz w:val="24"/>
                <w:szCs w:val="24"/>
              </w:rPr>
            </w:pPr>
            <w:r w:rsidRPr="00337B07">
              <w:rPr>
                <w:rFonts w:ascii="Arial" w:hAnsi="Arial" w:cs="Arial"/>
                <w:iCs/>
                <w:sz w:val="24"/>
                <w:szCs w:val="24"/>
              </w:rPr>
              <w:t>4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85E9D" w:rsidRPr="00337B07" w:rsidRDefault="00485E9D" w:rsidP="0081183E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12.5</w:t>
            </w:r>
            <w:r w:rsidRPr="00337B0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1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485E9D" w:rsidRPr="00337B07" w:rsidRDefault="00485E9D" w:rsidP="0081183E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5.0</w:t>
            </w:r>
            <w:r w:rsidRPr="00337B07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84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:rsidR="00485E9D" w:rsidRPr="00337B07" w:rsidRDefault="00485E9D" w:rsidP="0081183E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79" w:type="dxa"/>
            <w:tcBorders>
              <w:bottom w:val="single" w:sz="4" w:space="0" w:color="auto"/>
            </w:tcBorders>
            <w:shd w:val="clear" w:color="auto" w:fill="FFFFFF"/>
          </w:tcPr>
          <w:p w:rsidR="00485E9D" w:rsidRPr="00337B07" w:rsidRDefault="00485E9D" w:rsidP="0081183E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37B07">
              <w:rPr>
                <w:rFonts w:ascii="Arial" w:hAnsi="Arial" w:cs="Arial"/>
                <w:sz w:val="24"/>
                <w:szCs w:val="24"/>
              </w:rPr>
              <w:t xml:space="preserve">3 </w:t>
            </w:r>
            <w:r>
              <w:rPr>
                <w:rFonts w:ascii="Arial" w:hAnsi="Arial" w:cs="Arial"/>
                <w:sz w:val="24"/>
                <w:szCs w:val="24"/>
              </w:rPr>
              <w:t>(14.2</w:t>
            </w:r>
            <w:r w:rsidRPr="00337B07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</w:tbl>
    <w:p w:rsidR="00485E9D" w:rsidRDefault="00485E9D" w:rsidP="00485E9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AE: adverse event</w:t>
      </w:r>
    </w:p>
    <w:p w:rsidR="00485E9D" w:rsidRDefault="00485E9D" w:rsidP="00485E9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512166">
        <w:rPr>
          <w:rFonts w:ascii="Arial" w:hAnsi="Arial" w:cs="Arial"/>
          <w:sz w:val="24"/>
          <w:szCs w:val="24"/>
          <w:lang w:val="en-US"/>
        </w:rPr>
        <w:t>DL</w:t>
      </w:r>
      <w:r>
        <w:rPr>
          <w:rFonts w:ascii="Arial" w:hAnsi="Arial" w:cs="Arial"/>
          <w:sz w:val="24"/>
          <w:szCs w:val="24"/>
          <w:lang w:val="en-US"/>
        </w:rPr>
        <w:t xml:space="preserve">: </w:t>
      </w:r>
      <w:r w:rsidRPr="00512166">
        <w:rPr>
          <w:rFonts w:ascii="Arial" w:hAnsi="Arial" w:cs="Arial"/>
          <w:sz w:val="24"/>
          <w:szCs w:val="24"/>
          <w:lang w:val="en-US"/>
        </w:rPr>
        <w:t>dose level</w:t>
      </w:r>
    </w:p>
    <w:p w:rsidR="00485E9D" w:rsidRDefault="00485E9D" w:rsidP="00485E9D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172C58" w:rsidRPr="00485E9D" w:rsidRDefault="00172C58" w:rsidP="00485E9D">
      <w:bookmarkStart w:id="0" w:name="_GoBack"/>
      <w:bookmarkEnd w:id="0"/>
    </w:p>
    <w:sectPr w:rsidR="00172C58" w:rsidRPr="00485E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3C61AB"/>
    <w:multiLevelType w:val="hybridMultilevel"/>
    <w:tmpl w:val="71EE36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FF8"/>
    <w:rsid w:val="00133A2F"/>
    <w:rsid w:val="00172C58"/>
    <w:rsid w:val="00485E9D"/>
    <w:rsid w:val="00A64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7B001"/>
  <w15:chartTrackingRefBased/>
  <w15:docId w15:val="{15DB9AE7-3E86-4625-9DED-44286E89E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4FF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4FF8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133A2F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133A2F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MRC CTC</Company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 Lee</dc:creator>
  <cp:keywords/>
  <dc:description/>
  <cp:lastModifiedBy>Chee Lee</cp:lastModifiedBy>
  <cp:revision>2</cp:revision>
  <dcterms:created xsi:type="dcterms:W3CDTF">2018-11-01T03:36:00Z</dcterms:created>
  <dcterms:modified xsi:type="dcterms:W3CDTF">2018-11-01T03:36:00Z</dcterms:modified>
</cp:coreProperties>
</file>